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7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497"/>
        <w:gridCol w:w="1494"/>
        <w:gridCol w:w="1317"/>
        <w:gridCol w:w="1277"/>
        <w:gridCol w:w="894"/>
      </w:tblGrid>
      <w:tr w:rsidR="00C10069" w:rsidRPr="0054298E" w14:paraId="707DC60A" w14:textId="769EB9F8" w:rsidTr="0023155B">
        <w:trPr>
          <w:trHeight w:val="340"/>
        </w:trPr>
        <w:tc>
          <w:tcPr>
            <w:tcW w:w="1869" w:type="dxa"/>
            <w:tcBorders>
              <w:top w:val="single" w:sz="4" w:space="0" w:color="auto"/>
              <w:bottom w:val="nil"/>
              <w:right w:val="nil"/>
            </w:tcBorders>
          </w:tcPr>
          <w:p w14:paraId="1B78D83B" w14:textId="77777777" w:rsidR="00793605" w:rsidRPr="0054298E" w:rsidRDefault="00793605" w:rsidP="0054298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C102D" w14:textId="4512DF4C" w:rsidR="00793605" w:rsidRPr="0054298E" w:rsidRDefault="00793605" w:rsidP="0023155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R+ HP+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53F6E" w14:textId="1839839E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R- HP+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F1176" w14:textId="37D11C91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R+ HP-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892DF" w14:textId="59DC07E7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R- HP</w:t>
            </w:r>
            <w:r w:rsidR="00C10069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nil"/>
            </w:tcBorders>
          </w:tcPr>
          <w:p w14:paraId="42514C6A" w14:textId="44410D2E" w:rsidR="00793605" w:rsidRDefault="00793605" w:rsidP="0023155B">
            <w:pPr>
              <w:spacing w:line="720" w:lineRule="auto"/>
              <w:rPr>
                <w:rFonts w:ascii="Times New Roman" w:hAnsi="Times New Roman" w:cs="Times New Roman"/>
                <w:b/>
                <w:bCs/>
              </w:rPr>
            </w:pPr>
            <w:r w:rsidRPr="000A72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298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10069" w:rsidRPr="0054298E" w14:paraId="122DF77E" w14:textId="43ED58F2" w:rsidTr="0023155B">
        <w:trPr>
          <w:trHeight w:val="340"/>
        </w:trPr>
        <w:tc>
          <w:tcPr>
            <w:tcW w:w="1869" w:type="dxa"/>
            <w:tcBorders>
              <w:top w:val="nil"/>
              <w:bottom w:val="single" w:sz="4" w:space="0" w:color="auto"/>
              <w:right w:val="nil"/>
            </w:tcBorders>
          </w:tcPr>
          <w:p w14:paraId="487528F2" w14:textId="77777777" w:rsidR="00793605" w:rsidRPr="0054298E" w:rsidRDefault="00793605" w:rsidP="0054298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0AE4B" w14:textId="352DCD5C" w:rsidR="00793605" w:rsidRPr="0054298E" w:rsidRDefault="00793605" w:rsidP="0023155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23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B600C" w14:textId="1208AC57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6F4055F1" w14:textId="404557D3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29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5A9AC021" w14:textId="3454C03D" w:rsidR="00793605" w:rsidRPr="0054298E" w:rsidRDefault="00793605" w:rsidP="006618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298E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25</w:t>
            </w:r>
            <w:r w:rsidRPr="005429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26" w:type="dxa"/>
            <w:vMerge/>
            <w:tcBorders>
              <w:left w:val="nil"/>
              <w:bottom w:val="single" w:sz="4" w:space="0" w:color="auto"/>
            </w:tcBorders>
          </w:tcPr>
          <w:p w14:paraId="037A1EF9" w14:textId="77777777" w:rsidR="00793605" w:rsidRPr="0054298E" w:rsidRDefault="00793605" w:rsidP="0023155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0069" w:rsidRPr="0054298E" w14:paraId="078BC533" w14:textId="7F02EEE0" w:rsidTr="0023155B">
        <w:trPr>
          <w:trHeight w:val="397"/>
        </w:trPr>
        <w:tc>
          <w:tcPr>
            <w:tcW w:w="1869" w:type="dxa"/>
            <w:tcBorders>
              <w:top w:val="single" w:sz="4" w:space="0" w:color="auto"/>
              <w:bottom w:val="nil"/>
              <w:right w:val="nil"/>
            </w:tcBorders>
          </w:tcPr>
          <w:p w14:paraId="69C79984" w14:textId="77777777" w:rsidR="00793605" w:rsidRPr="0054298E" w:rsidRDefault="00793605" w:rsidP="00A46B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Age, y (mean</w:t>
            </w:r>
            <w:r w:rsidRPr="0054298E">
              <w:rPr>
                <w:rFonts w:ascii="Times New Roman" w:hAnsi="Times New Roman" w:cs="Times New Roman"/>
              </w:rPr>
              <w:sym w:font="Symbol" w:char="F0B1"/>
            </w:r>
            <w:r w:rsidRPr="0054298E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9427C" w14:textId="5C63B470" w:rsidR="00793605" w:rsidRPr="0054298E" w:rsidRDefault="00661838" w:rsidP="0023155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95</w:t>
            </w:r>
            <w:r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8473E" w14:textId="56371089" w:rsidR="00793605" w:rsidRPr="0054298E" w:rsidRDefault="00C10069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07</w:t>
            </w:r>
            <w:r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1F834" w14:textId="34366C4F" w:rsidR="00793605" w:rsidRPr="0054298E" w:rsidRDefault="00C10069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90</w:t>
            </w:r>
            <w:r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46EE4" w14:textId="069FE03C" w:rsidR="00793605" w:rsidRPr="0054298E" w:rsidRDefault="00C10069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4</w:t>
            </w:r>
            <w:r w:rsidR="00661838" w:rsidRPr="0054298E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</w:tcBorders>
          </w:tcPr>
          <w:p w14:paraId="2E92FEF6" w14:textId="66066240" w:rsidR="00793605" w:rsidRPr="0054298E" w:rsidRDefault="00C10069" w:rsidP="00C10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1</w:t>
            </w:r>
          </w:p>
        </w:tc>
      </w:tr>
      <w:tr w:rsidR="00C10069" w:rsidRPr="0054298E" w14:paraId="2F908A8E" w14:textId="584BF94F" w:rsidTr="0023155B">
        <w:trPr>
          <w:trHeight w:val="397"/>
        </w:trPr>
        <w:tc>
          <w:tcPr>
            <w:tcW w:w="1869" w:type="dxa"/>
            <w:tcBorders>
              <w:top w:val="nil"/>
              <w:bottom w:val="nil"/>
              <w:right w:val="nil"/>
            </w:tcBorders>
          </w:tcPr>
          <w:p w14:paraId="1818F4FF" w14:textId="77777777" w:rsidR="00793605" w:rsidRPr="0054298E" w:rsidRDefault="00793605" w:rsidP="00A46B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07B8859" w14:textId="77777777" w:rsidR="00793605" w:rsidRPr="0054298E" w:rsidRDefault="00793605" w:rsidP="002315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E2A6A2A" w14:textId="77777777" w:rsidR="00793605" w:rsidRPr="0054298E" w:rsidRDefault="00793605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37B10F" w14:textId="5236960F" w:rsidR="00793605" w:rsidRPr="0054298E" w:rsidRDefault="00793605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D8A5350" w14:textId="77777777" w:rsidR="00793605" w:rsidRPr="0054298E" w:rsidRDefault="00793605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5A832A6" w14:textId="78FD849C" w:rsidR="00793605" w:rsidRPr="0054298E" w:rsidRDefault="001462F0" w:rsidP="00C100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</w:tr>
      <w:tr w:rsidR="00C10069" w:rsidRPr="0054298E" w14:paraId="296C559A" w14:textId="50ABFA2C" w:rsidTr="00993966">
        <w:trPr>
          <w:trHeight w:val="397"/>
        </w:trPr>
        <w:tc>
          <w:tcPr>
            <w:tcW w:w="1869" w:type="dxa"/>
            <w:tcBorders>
              <w:top w:val="nil"/>
              <w:bottom w:val="nil"/>
              <w:right w:val="nil"/>
            </w:tcBorders>
          </w:tcPr>
          <w:p w14:paraId="57203809" w14:textId="77777777" w:rsidR="00793605" w:rsidRPr="0054298E" w:rsidRDefault="00793605" w:rsidP="00070876">
            <w:pPr>
              <w:spacing w:line="276" w:lineRule="auto"/>
              <w:ind w:firstLineChars="350" w:firstLine="735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1291EE" w14:textId="164AA5F1" w:rsidR="00793605" w:rsidRPr="0054298E" w:rsidRDefault="00607E27" w:rsidP="0023155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65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5751714" w14:textId="1AB4E4A8" w:rsidR="00793605" w:rsidRPr="0054298E" w:rsidRDefault="00607E27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53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80315E8" w14:textId="61CBEEEE" w:rsidR="00793605" w:rsidRPr="0054298E" w:rsidRDefault="00607E27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51.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029209C" w14:textId="74168759" w:rsidR="00793605" w:rsidRPr="0054298E" w:rsidRDefault="00607E27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44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0A94B2A" w14:textId="77777777" w:rsidR="00793605" w:rsidRPr="0054298E" w:rsidRDefault="00793605" w:rsidP="002315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10069" w:rsidRPr="0054298E" w14:paraId="59766801" w14:textId="29B57AA7" w:rsidTr="00993966">
        <w:trPr>
          <w:trHeight w:val="397"/>
        </w:trPr>
        <w:tc>
          <w:tcPr>
            <w:tcW w:w="1869" w:type="dxa"/>
            <w:tcBorders>
              <w:top w:val="nil"/>
              <w:bottom w:val="single" w:sz="4" w:space="0" w:color="auto"/>
              <w:right w:val="nil"/>
            </w:tcBorders>
          </w:tcPr>
          <w:p w14:paraId="3C1CB336" w14:textId="77777777" w:rsidR="00793605" w:rsidRPr="0054298E" w:rsidRDefault="00793605" w:rsidP="00070876">
            <w:pPr>
              <w:spacing w:line="276" w:lineRule="auto"/>
              <w:ind w:firstLineChars="350" w:firstLine="735"/>
              <w:rPr>
                <w:rFonts w:ascii="Times New Roman" w:hAnsi="Times New Roman" w:cs="Times New Roman"/>
              </w:rPr>
            </w:pPr>
            <w:r w:rsidRPr="005429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F649" w14:textId="4EA1D7B1" w:rsidR="00793605" w:rsidRPr="0054298E" w:rsidRDefault="00607E27" w:rsidP="0023155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34.8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C15EC" w14:textId="21E8A688" w:rsidR="00793605" w:rsidRPr="0054298E" w:rsidRDefault="00607E27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46.7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202E9" w14:textId="25A41D1D" w:rsidR="00793605" w:rsidRPr="0054298E" w:rsidRDefault="00607E27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48.3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A3C8A" w14:textId="7662E8DE" w:rsidR="00793605" w:rsidRPr="0054298E" w:rsidRDefault="00607E27" w:rsidP="0066183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56.0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</w:tcBorders>
          </w:tcPr>
          <w:p w14:paraId="322F1DD4" w14:textId="77777777" w:rsidR="00793605" w:rsidRPr="0054298E" w:rsidRDefault="00793605" w:rsidP="002315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F2C116C" w14:textId="4B62AAA4" w:rsidR="00A423C1" w:rsidRDefault="0054298E" w:rsidP="0054298E">
      <w:pPr>
        <w:jc w:val="center"/>
        <w:rPr>
          <w:rFonts w:ascii="Times New Roman" w:hAnsi="Times New Roman" w:cs="Times New Roman"/>
          <w:b/>
          <w:bCs/>
        </w:rPr>
      </w:pPr>
      <w:r w:rsidRPr="0054298E">
        <w:rPr>
          <w:rFonts w:ascii="Times New Roman" w:hAnsi="Times New Roman" w:cs="Times New Roman"/>
          <w:b/>
          <w:bCs/>
        </w:rPr>
        <w:t xml:space="preserve">Table </w:t>
      </w:r>
      <w:r w:rsidR="00793605">
        <w:rPr>
          <w:rFonts w:ascii="Times New Roman" w:hAnsi="Times New Roman" w:cs="Times New Roman"/>
          <w:b/>
          <w:bCs/>
        </w:rPr>
        <w:t>S</w:t>
      </w:r>
      <w:r w:rsidRPr="0054298E">
        <w:rPr>
          <w:rFonts w:ascii="Times New Roman" w:hAnsi="Times New Roman" w:cs="Times New Roman"/>
          <w:b/>
          <w:bCs/>
        </w:rPr>
        <w:t xml:space="preserve">1 </w:t>
      </w:r>
      <w:r w:rsidR="00993966" w:rsidRPr="00993966">
        <w:rPr>
          <w:rFonts w:ascii="Times New Roman" w:hAnsi="Times New Roman" w:cs="Times New Roman"/>
          <w:b/>
          <w:bCs/>
        </w:rPr>
        <w:t>Population characteristics based on H. pylori infection and bile reflux grouping</w:t>
      </w:r>
    </w:p>
    <w:p w14:paraId="704D7EB4" w14:textId="1C9C82ED" w:rsidR="00F46926" w:rsidRPr="00F46926" w:rsidRDefault="0054298E" w:rsidP="0054298E">
      <w:pPr>
        <w:jc w:val="left"/>
        <w:rPr>
          <w:rFonts w:ascii="Times New Roman" w:hAnsi="Times New Roman" w:cs="Times New Roman" w:hint="eastAsia"/>
          <w:sz w:val="18"/>
          <w:szCs w:val="20"/>
        </w:rPr>
      </w:pPr>
      <w:r w:rsidRPr="00304D47">
        <w:rPr>
          <w:rFonts w:ascii="Times New Roman" w:hAnsi="Times New Roman" w:cs="Times New Roman"/>
          <w:sz w:val="18"/>
          <w:szCs w:val="20"/>
        </w:rPr>
        <w:t>H pylori infection determined by 16 s RNA sequencing</w:t>
      </w:r>
    </w:p>
    <w:sectPr w:rsidR="00F46926" w:rsidRPr="00F46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03A13" w14:textId="77777777" w:rsidR="00FC1219" w:rsidRDefault="00FC1219" w:rsidP="00E860D5">
      <w:r>
        <w:separator/>
      </w:r>
    </w:p>
  </w:endnote>
  <w:endnote w:type="continuationSeparator" w:id="0">
    <w:p w14:paraId="5A838C33" w14:textId="77777777" w:rsidR="00FC1219" w:rsidRDefault="00FC1219" w:rsidP="00E86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15AAF" w14:textId="77777777" w:rsidR="00FC1219" w:rsidRDefault="00FC1219" w:rsidP="00E860D5">
      <w:r>
        <w:separator/>
      </w:r>
    </w:p>
  </w:footnote>
  <w:footnote w:type="continuationSeparator" w:id="0">
    <w:p w14:paraId="7DACAADE" w14:textId="77777777" w:rsidR="00FC1219" w:rsidRDefault="00FC1219" w:rsidP="00E86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C1"/>
    <w:rsid w:val="00070876"/>
    <w:rsid w:val="000A72AD"/>
    <w:rsid w:val="00113DE9"/>
    <w:rsid w:val="001462F0"/>
    <w:rsid w:val="00160145"/>
    <w:rsid w:val="001E2167"/>
    <w:rsid w:val="0023155B"/>
    <w:rsid w:val="00253AAE"/>
    <w:rsid w:val="00304D47"/>
    <w:rsid w:val="0054298E"/>
    <w:rsid w:val="00607E27"/>
    <w:rsid w:val="00661838"/>
    <w:rsid w:val="00776335"/>
    <w:rsid w:val="00793605"/>
    <w:rsid w:val="00810790"/>
    <w:rsid w:val="00874067"/>
    <w:rsid w:val="008A4C37"/>
    <w:rsid w:val="00952B89"/>
    <w:rsid w:val="00993966"/>
    <w:rsid w:val="00A423C1"/>
    <w:rsid w:val="00A46B43"/>
    <w:rsid w:val="00BB5C7A"/>
    <w:rsid w:val="00C10069"/>
    <w:rsid w:val="00C36046"/>
    <w:rsid w:val="00CA300B"/>
    <w:rsid w:val="00E375EC"/>
    <w:rsid w:val="00E860D5"/>
    <w:rsid w:val="00F41AF9"/>
    <w:rsid w:val="00F46926"/>
    <w:rsid w:val="00FC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C83EE"/>
  <w15:chartTrackingRefBased/>
  <w15:docId w15:val="{5B29FE8D-C4C3-43D1-86D8-A74C616F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0D5"/>
    <w:rPr>
      <w:sz w:val="18"/>
      <w:szCs w:val="18"/>
    </w:rPr>
  </w:style>
  <w:style w:type="table" w:styleId="a7">
    <w:name w:val="Table Grid"/>
    <w:basedOn w:val="a1"/>
    <w:uiPriority w:val="39"/>
    <w:rsid w:val="00E86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4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gang</dc:creator>
  <cp:keywords/>
  <dc:description/>
  <cp:lastModifiedBy>huang gang</cp:lastModifiedBy>
  <cp:revision>10</cp:revision>
  <dcterms:created xsi:type="dcterms:W3CDTF">2022-01-15T02:27:00Z</dcterms:created>
  <dcterms:modified xsi:type="dcterms:W3CDTF">2022-04-20T02:31:00Z</dcterms:modified>
</cp:coreProperties>
</file>